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CE025" w14:textId="182F70B8" w:rsidR="0019001D" w:rsidDel="008B4408" w:rsidRDefault="0019001D" w:rsidP="0019001D">
      <w:pPr>
        <w:rPr>
          <w:del w:id="0" w:author="Saugata Bhowmik" w:date="2025-07-17T04:12:00Z" w16du:dateUtc="2025-07-16T22:42:00Z"/>
          <w:b/>
          <w:bCs/>
        </w:rPr>
      </w:pPr>
      <w:del w:id="1" w:author="Saugata Bhowmik" w:date="2025-07-17T04:12:00Z" w16du:dateUtc="2025-07-16T22:42:00Z">
        <w:r w:rsidRPr="0019001D" w:rsidDel="008B4408">
          <w:rPr>
            <w:b/>
            <w:bCs/>
          </w:rPr>
          <w:delText>AI and Machine Learning Terminology in Medicine, Psychology, and Social Sciences: Tutorial and Practical Recommendations</w:delText>
        </w:r>
      </w:del>
    </w:p>
    <w:p w14:paraId="5EB9E5C9" w14:textId="42B45668" w:rsidR="0019001D" w:rsidDel="008B4408" w:rsidRDefault="0019001D" w:rsidP="00460732">
      <w:pPr>
        <w:rPr>
          <w:del w:id="2" w:author="Saugata Bhowmik" w:date="2025-07-17T04:12:00Z" w16du:dateUtc="2025-07-16T22:42:00Z"/>
          <w:b/>
          <w:bCs/>
        </w:rPr>
      </w:pPr>
      <w:del w:id="3" w:author="Saugata Bhowmik" w:date="2025-07-17T04:12:00Z" w16du:dateUtc="2025-07-16T22:42:00Z">
        <w:r w:rsidRPr="0019001D" w:rsidDel="008B4408">
          <w:rPr>
            <w:b/>
            <w:bCs/>
          </w:rPr>
          <w:delText>Bo Cao</w:delText>
        </w:r>
        <w:r w:rsidDel="008B4408">
          <w:rPr>
            <w:b/>
            <w:bCs/>
          </w:rPr>
          <w:delText xml:space="preserve">, </w:delText>
        </w:r>
        <w:r w:rsidRPr="0019001D" w:rsidDel="008B4408">
          <w:rPr>
            <w:b/>
            <w:bCs/>
          </w:rPr>
          <w:delText>Russell Greiner</w:delText>
        </w:r>
        <w:r w:rsidDel="008B4408">
          <w:rPr>
            <w:b/>
            <w:bCs/>
          </w:rPr>
          <w:delText xml:space="preserve">, </w:delText>
        </w:r>
        <w:r w:rsidRPr="0019001D" w:rsidDel="008B4408">
          <w:rPr>
            <w:b/>
            <w:bCs/>
          </w:rPr>
          <w:delText>Andrew Greenshaw</w:delText>
        </w:r>
        <w:r w:rsidDel="008B4408">
          <w:rPr>
            <w:b/>
            <w:bCs/>
          </w:rPr>
          <w:delText xml:space="preserve">, </w:delText>
        </w:r>
        <w:r w:rsidRPr="0019001D" w:rsidDel="008B4408">
          <w:rPr>
            <w:b/>
            <w:bCs/>
          </w:rPr>
          <w:delText>Jie Sui</w:delText>
        </w:r>
      </w:del>
    </w:p>
    <w:p w14:paraId="4842378E" w14:textId="77777777" w:rsidR="0019001D" w:rsidRDefault="0019001D" w:rsidP="00460732">
      <w:pPr>
        <w:rPr>
          <w:b/>
          <w:bCs/>
        </w:rPr>
      </w:pPr>
    </w:p>
    <w:p w14:paraId="551DB2D6" w14:textId="0704D05B" w:rsidR="00460732" w:rsidRDefault="00460732" w:rsidP="00460732">
      <w:pPr>
        <w:rPr>
          <w:b/>
          <w:bCs/>
        </w:rPr>
      </w:pPr>
      <w:r w:rsidRPr="00460732">
        <w:rPr>
          <w:b/>
          <w:bCs/>
        </w:rPr>
        <w:t>Glossary of Terms</w:t>
      </w:r>
    </w:p>
    <w:p w14:paraId="3452C800" w14:textId="77777777" w:rsidR="0019001D" w:rsidRPr="00460732" w:rsidRDefault="0019001D" w:rsidP="00460732">
      <w:pPr>
        <w:rPr>
          <w:b/>
          <w:bCs/>
        </w:rPr>
      </w:pPr>
    </w:p>
    <w:p w14:paraId="6F629CB2" w14:textId="77777777" w:rsidR="00460732" w:rsidRPr="00460732" w:rsidRDefault="00460732" w:rsidP="00460732">
      <w:r w:rsidRPr="00460732">
        <w:rPr>
          <w:b/>
          <w:bCs/>
        </w:rPr>
        <w:t>Artificial Intelligence (AI):</w:t>
      </w:r>
      <w:r w:rsidRPr="00460732">
        <w:t xml:space="preserve"> A broad field encompassing any man-made algorithm or agent that exhibits components of intelligence, including learning, reasoning, and problem-solving capabilities.</w:t>
      </w:r>
    </w:p>
    <w:p w14:paraId="35225A84" w14:textId="77777777" w:rsidR="00460732" w:rsidRPr="00460732" w:rsidRDefault="00460732" w:rsidP="00460732">
      <w:r w:rsidRPr="00460732">
        <w:rPr>
          <w:b/>
          <w:bCs/>
        </w:rPr>
        <w:t>Association:</w:t>
      </w:r>
      <w:r w:rsidRPr="00460732">
        <w:t xml:space="preserve"> A statistical relationship where one variable provides information about another, not necessarily implying prediction or causation.</w:t>
      </w:r>
    </w:p>
    <w:p w14:paraId="01F74B8E" w14:textId="77777777" w:rsidR="00460732" w:rsidRPr="00460732" w:rsidRDefault="00460732" w:rsidP="00460732">
      <w:r w:rsidRPr="00460732">
        <w:rPr>
          <w:b/>
          <w:bCs/>
        </w:rPr>
        <w:t>Causal Factor:</w:t>
      </w:r>
      <w:r w:rsidRPr="00460732">
        <w:t xml:space="preserve"> A variable that has been experimentally demonstrated to directly influence an outcome through controlled experimental designs.</w:t>
      </w:r>
    </w:p>
    <w:p w14:paraId="071A32A6" w14:textId="77777777" w:rsidR="00460732" w:rsidRPr="00460732" w:rsidRDefault="00460732" w:rsidP="00460732">
      <w:r w:rsidRPr="00460732">
        <w:rPr>
          <w:b/>
          <w:bCs/>
        </w:rPr>
        <w:t>Cross-Validation:</w:t>
      </w:r>
      <w:r w:rsidRPr="00460732">
        <w:t xml:space="preserve"> A validation technique where data are randomly split into portions, with each portion serving as validation data in turn while the remaining data are used for training.</w:t>
      </w:r>
    </w:p>
    <w:p w14:paraId="1315B64B" w14:textId="77777777" w:rsidR="00460732" w:rsidRPr="00460732" w:rsidRDefault="00460732" w:rsidP="00460732">
      <w:r w:rsidRPr="00460732">
        <w:rPr>
          <w:b/>
          <w:bCs/>
        </w:rPr>
        <w:t>Deep Learning (DL):</w:t>
      </w:r>
      <w:r w:rsidRPr="00460732">
        <w:t xml:space="preserve"> A specific form of machine learning using multilayer artificial neural networks inspired by the structure and function of the human brain.</w:t>
      </w:r>
    </w:p>
    <w:p w14:paraId="42FF1741" w14:textId="77777777" w:rsidR="00460732" w:rsidRPr="00460732" w:rsidRDefault="00460732" w:rsidP="00460732">
      <w:r w:rsidRPr="00460732">
        <w:rPr>
          <w:b/>
          <w:bCs/>
        </w:rPr>
        <w:t>External Validation:</w:t>
      </w:r>
      <w:r w:rsidRPr="00460732">
        <w:t xml:space="preserve"> Validation of a model using a dataset that is independent from the development dataset, typically collected from a separate cohort or another geographical region or facility.</w:t>
      </w:r>
    </w:p>
    <w:p w14:paraId="4F2BF629" w14:textId="77777777" w:rsidR="00460732" w:rsidRPr="00460732" w:rsidRDefault="00460732" w:rsidP="00460732">
      <w:r w:rsidRPr="00460732">
        <w:rPr>
          <w:b/>
          <w:bCs/>
        </w:rPr>
        <w:t>Explainable AI:</w:t>
      </w:r>
      <w:r w:rsidRPr="00460732">
        <w:t xml:space="preserve"> Approaches that aim to make AI systems understandable to humans, revealing how models make decisions and predictions.</w:t>
      </w:r>
    </w:p>
    <w:p w14:paraId="648F6772" w14:textId="77777777" w:rsidR="00460732" w:rsidRPr="00460732" w:rsidRDefault="00460732" w:rsidP="00460732">
      <w:r w:rsidRPr="00460732">
        <w:rPr>
          <w:b/>
          <w:bCs/>
        </w:rPr>
        <w:t>Feature:</w:t>
      </w:r>
      <w:r w:rsidRPr="00460732">
        <w:t xml:space="preserve"> An input variable used in machine learning models, referring collectively to all variables in the data, usually excluding the target variable.</w:t>
      </w:r>
    </w:p>
    <w:p w14:paraId="6C807779" w14:textId="77777777" w:rsidR="00460732" w:rsidRPr="00460732" w:rsidRDefault="00460732" w:rsidP="00460732">
      <w:r w:rsidRPr="00460732">
        <w:rPr>
          <w:b/>
          <w:bCs/>
        </w:rPr>
        <w:t>Feature Space:</w:t>
      </w:r>
      <w:r w:rsidRPr="00460732">
        <w:t xml:space="preserve"> The set of all possible values of features in a machine learning model.</w:t>
      </w:r>
    </w:p>
    <w:p w14:paraId="17744EDA" w14:textId="77777777" w:rsidR="00460732" w:rsidRPr="00460732" w:rsidRDefault="00460732" w:rsidP="00460732">
      <w:r w:rsidRPr="00460732">
        <w:rPr>
          <w:b/>
          <w:bCs/>
        </w:rPr>
        <w:t>Federated Learning:</w:t>
      </w:r>
      <w:r w:rsidRPr="00460732">
        <w:t xml:space="preserve"> A machine learning approach where multiple entities collaborate to train a model without sharing their data, instead sharing model updates.</w:t>
      </w:r>
    </w:p>
    <w:p w14:paraId="6401B844" w14:textId="77777777" w:rsidR="00460732" w:rsidRPr="00460732" w:rsidRDefault="00460732" w:rsidP="00460732">
      <w:r w:rsidRPr="00460732">
        <w:rPr>
          <w:b/>
          <w:bCs/>
        </w:rPr>
        <w:t>Generative AI:</w:t>
      </w:r>
      <w:r w:rsidRPr="00460732">
        <w:t xml:space="preserve"> AI systems that can generate new content (text, images, etc.) based on patterns learned from training data, often implemented using deep learning techniques.</w:t>
      </w:r>
    </w:p>
    <w:p w14:paraId="3106F5F3" w14:textId="77777777" w:rsidR="00460732" w:rsidRPr="00460732" w:rsidRDefault="00460732" w:rsidP="00460732">
      <w:r w:rsidRPr="00460732">
        <w:rPr>
          <w:b/>
          <w:bCs/>
        </w:rPr>
        <w:t>Independent Variable:</w:t>
      </w:r>
      <w:r w:rsidRPr="00460732">
        <w:t xml:space="preserve"> A variable in statistical models that is (ideally) independent of other variables and used to explain or predict the dependent variable(s).</w:t>
      </w:r>
    </w:p>
    <w:p w14:paraId="73163EAB" w14:textId="77777777" w:rsidR="00460732" w:rsidRPr="00460732" w:rsidRDefault="00460732" w:rsidP="00460732">
      <w:r w:rsidRPr="00460732">
        <w:rPr>
          <w:b/>
          <w:bCs/>
        </w:rPr>
        <w:t>Individualized Prediction:</w:t>
      </w:r>
      <w:r w:rsidRPr="00460732">
        <w:t xml:space="preserve"> Predictions made at the individual level, as opposed to predictions of outcomes at the group or population level.</w:t>
      </w:r>
    </w:p>
    <w:p w14:paraId="376F2CB1" w14:textId="77777777" w:rsidR="00460732" w:rsidRPr="00460732" w:rsidRDefault="00460732" w:rsidP="00460732">
      <w:r w:rsidRPr="00460732">
        <w:rPr>
          <w:b/>
          <w:bCs/>
        </w:rPr>
        <w:t>Internal Validation:</w:t>
      </w:r>
      <w:r w:rsidRPr="00460732">
        <w:t xml:space="preserve"> Evaluation of a model’s performance using the same data that was used in the development process, often through holding a portion of data out.</w:t>
      </w:r>
    </w:p>
    <w:p w14:paraId="3F1264D5" w14:textId="77777777" w:rsidR="00460732" w:rsidRPr="00460732" w:rsidRDefault="00460732" w:rsidP="00460732">
      <w:r w:rsidRPr="00460732">
        <w:rPr>
          <w:b/>
          <w:bCs/>
        </w:rPr>
        <w:t>Large Language Models (LLMs):</w:t>
      </w:r>
      <w:r w:rsidRPr="00460732">
        <w:t xml:space="preserve"> Advanced deep learning models trained on vast text data that can generate human-like text and perform various language tasks.</w:t>
      </w:r>
    </w:p>
    <w:p w14:paraId="3FB313C0" w14:textId="77777777" w:rsidR="00460732" w:rsidRPr="00460732" w:rsidRDefault="00460732" w:rsidP="00460732">
      <w:r w:rsidRPr="00460732">
        <w:rPr>
          <w:b/>
          <w:bCs/>
        </w:rPr>
        <w:t>Machine Learning (ML):</w:t>
      </w:r>
      <w:r w:rsidRPr="00460732">
        <w:t xml:space="preserve"> A subset of AI focused on algorithms that learn patterns from data to make predictions or decisions without being explicitly programmed.</w:t>
      </w:r>
    </w:p>
    <w:p w14:paraId="54097475" w14:textId="77777777" w:rsidR="00460732" w:rsidRPr="00460732" w:rsidRDefault="00460732" w:rsidP="00460732">
      <w:r w:rsidRPr="00460732">
        <w:rPr>
          <w:b/>
          <w:bCs/>
        </w:rPr>
        <w:t>Overfitting:</w:t>
      </w:r>
      <w:r w:rsidRPr="00460732">
        <w:t xml:space="preserve"> A phenomenon where a model learns the training data too well, capturing both signal and noise, resulting in poor generalization to new data.</w:t>
      </w:r>
    </w:p>
    <w:p w14:paraId="09C57FD4" w14:textId="77777777" w:rsidR="00460732" w:rsidRPr="00460732" w:rsidRDefault="00460732" w:rsidP="00460732">
      <w:r w:rsidRPr="00460732">
        <w:rPr>
          <w:b/>
          <w:bCs/>
        </w:rPr>
        <w:t>Pattern Recognition:</w:t>
      </w:r>
      <w:r w:rsidRPr="00460732">
        <w:t xml:space="preserve"> A specific task in machine learning focused on recognizing meaningful patterns in data, such as faces, words, or sentiments.</w:t>
      </w:r>
    </w:p>
    <w:p w14:paraId="78C59AE4" w14:textId="77777777" w:rsidR="00460732" w:rsidRPr="00460732" w:rsidRDefault="00460732" w:rsidP="00460732">
      <w:r w:rsidRPr="00460732">
        <w:rPr>
          <w:b/>
          <w:bCs/>
        </w:rPr>
        <w:t>Personalized Medicine:</w:t>
      </w:r>
      <w:r w:rsidRPr="00460732">
        <w:t xml:space="preserve"> A medical approach that uses individual patient characteristics to optimize treatments, typically involving multiple individualized prediction models for various treatment options using multimodal data.</w:t>
      </w:r>
    </w:p>
    <w:p w14:paraId="4FD4037B" w14:textId="77777777" w:rsidR="00460732" w:rsidRPr="00460732" w:rsidRDefault="00460732" w:rsidP="00460732">
      <w:r w:rsidRPr="00460732">
        <w:rPr>
          <w:b/>
          <w:bCs/>
        </w:rPr>
        <w:t>Precision Medicine:</w:t>
      </w:r>
      <w:r w:rsidRPr="00460732">
        <w:t xml:space="preserve"> </w:t>
      </w:r>
      <w:proofErr w:type="gramStart"/>
      <w:r w:rsidRPr="00460732">
        <w:t>Similar to</w:t>
      </w:r>
      <w:proofErr w:type="gramEnd"/>
      <w:r w:rsidRPr="00460732">
        <w:t xml:space="preserve"> personalized medicine, an approach that tailors health care decisions to individual patients based on their characteristics, often using prediction models.</w:t>
      </w:r>
    </w:p>
    <w:p w14:paraId="139659D5" w14:textId="77777777" w:rsidR="00460732" w:rsidRPr="00460732" w:rsidRDefault="00460732" w:rsidP="00460732">
      <w:r w:rsidRPr="00460732">
        <w:rPr>
          <w:b/>
          <w:bCs/>
        </w:rPr>
        <w:t>Predictor:</w:t>
      </w:r>
      <w:r w:rsidRPr="00460732">
        <w:t xml:space="preserve"> A feature or independent variable confirmed through testing or validation to have predictive value for an outcome.</w:t>
      </w:r>
    </w:p>
    <w:p w14:paraId="0A00F32F" w14:textId="77777777" w:rsidR="00460732" w:rsidRPr="00460732" w:rsidRDefault="00460732" w:rsidP="00460732">
      <w:r w:rsidRPr="00460732">
        <w:rPr>
          <w:b/>
          <w:bCs/>
        </w:rPr>
        <w:t>Prospective Prediction (Forecasting):</w:t>
      </w:r>
      <w:r w:rsidRPr="00460732">
        <w:t xml:space="preserve"> Predictions specifically aimed at future outcomes, emphasizing the temporal aspect of prediction.</w:t>
      </w:r>
    </w:p>
    <w:p w14:paraId="617E0B65" w14:textId="77777777" w:rsidR="00460732" w:rsidRPr="00460732" w:rsidRDefault="00460732" w:rsidP="00460732">
      <w:r w:rsidRPr="00460732">
        <w:rPr>
          <w:b/>
          <w:bCs/>
        </w:rPr>
        <w:t>Prospective Validation:</w:t>
      </w:r>
      <w:r w:rsidRPr="00460732">
        <w:t xml:space="preserve"> Validation of a model using data collected in the future after model development, often involving longitudinal collection from the same or another independent cohort.</w:t>
      </w:r>
    </w:p>
    <w:p w14:paraId="3B87F9CF" w14:textId="77777777" w:rsidR="00460732" w:rsidRPr="00460732" w:rsidRDefault="00460732" w:rsidP="00460732">
      <w:r w:rsidRPr="00460732">
        <w:rPr>
          <w:b/>
          <w:bCs/>
        </w:rPr>
        <w:t>Regularization:</w:t>
      </w:r>
      <w:r w:rsidRPr="00460732">
        <w:t xml:space="preserve"> Techniques used in machine learning to prevent overfitting by constraining model parameters, such as controlling coefficient magnitudes in regression models.</w:t>
      </w:r>
    </w:p>
    <w:p w14:paraId="6A87450D" w14:textId="77777777" w:rsidR="00460732" w:rsidRPr="00460732" w:rsidRDefault="00460732" w:rsidP="00460732">
      <w:r w:rsidRPr="00460732">
        <w:rPr>
          <w:b/>
          <w:bCs/>
        </w:rPr>
        <w:t>Reinforcement Learning:</w:t>
      </w:r>
      <w:r w:rsidRPr="00460732">
        <w:t xml:space="preserve"> A type of machine learning where agents learn to make decisions by receiving rewards or penalties based on their actions.</w:t>
      </w:r>
    </w:p>
    <w:p w14:paraId="6270EF2B" w14:textId="77777777" w:rsidR="00460732" w:rsidRPr="00460732" w:rsidRDefault="00460732" w:rsidP="00460732">
      <w:r w:rsidRPr="00460732">
        <w:rPr>
          <w:b/>
          <w:bCs/>
        </w:rPr>
        <w:t>Risk Factor:</w:t>
      </w:r>
      <w:r w:rsidRPr="00460732">
        <w:t xml:space="preserve"> A variable associated with increased probability of an outcome, typically identified through association studies rather than predictive modelling.</w:t>
      </w:r>
    </w:p>
    <w:p w14:paraId="21943098" w14:textId="77777777" w:rsidR="00460732" w:rsidRPr="00460732" w:rsidRDefault="00460732" w:rsidP="00460732">
      <w:r w:rsidRPr="00460732">
        <w:rPr>
          <w:b/>
          <w:bCs/>
        </w:rPr>
        <w:t>Support Vector Machine (SVM):</w:t>
      </w:r>
      <w:r w:rsidRPr="00460732">
        <w:t xml:space="preserve"> A supervised learning algorithm that classifies data by finding the hyperplane that best separates different classes in the feature space.</w:t>
      </w:r>
    </w:p>
    <w:p w14:paraId="4D19073E" w14:textId="77777777" w:rsidR="00460732" w:rsidRPr="00460732" w:rsidRDefault="00460732" w:rsidP="00460732">
      <w:r w:rsidRPr="00460732">
        <w:rPr>
          <w:b/>
          <w:bCs/>
        </w:rPr>
        <w:t>Testing:</w:t>
      </w:r>
      <w:r w:rsidRPr="00460732">
        <w:t xml:space="preserve"> Evaluation of a model’s performance on data not used during training, often used informally but less precise than specific validation terms.</w:t>
      </w:r>
    </w:p>
    <w:p w14:paraId="5437AF10" w14:textId="77777777" w:rsidR="00460732" w:rsidRPr="00460732" w:rsidRDefault="00460732" w:rsidP="00460732">
      <w:r w:rsidRPr="00460732">
        <w:rPr>
          <w:b/>
          <w:bCs/>
        </w:rPr>
        <w:t>Validation:</w:t>
      </w:r>
      <w:r w:rsidRPr="00460732">
        <w:t xml:space="preserve"> The process of evaluating a model’s performance on data not used during training to estimate how it would perform on new, unseen data.</w:t>
      </w:r>
    </w:p>
    <w:p w14:paraId="238D97CE" w14:textId="77777777" w:rsidR="00706C9A" w:rsidRDefault="00706C9A"/>
    <w:sectPr w:rsidR="00706C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86"/>
    <w:rsid w:val="00051186"/>
    <w:rsid w:val="0019001D"/>
    <w:rsid w:val="0039161A"/>
    <w:rsid w:val="00460732"/>
    <w:rsid w:val="004752F0"/>
    <w:rsid w:val="00706C9A"/>
    <w:rsid w:val="008B4408"/>
    <w:rsid w:val="00A72992"/>
    <w:rsid w:val="00A91E39"/>
    <w:rsid w:val="00D4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B5F6A7"/>
  <w15:chartTrackingRefBased/>
  <w15:docId w15:val="{37E71AFE-4E31-45D8-8063-CA928A60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1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1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18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00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00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44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9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d Cao</dc:creator>
  <cp:keywords/>
  <dc:description/>
  <cp:lastModifiedBy>Saugata Bhowmik</cp:lastModifiedBy>
  <cp:revision>4</cp:revision>
  <dcterms:created xsi:type="dcterms:W3CDTF">2025-06-28T23:42:00Z</dcterms:created>
  <dcterms:modified xsi:type="dcterms:W3CDTF">2025-07-16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7b9ff5-5a91-42f5-b25d-c529be128f9a</vt:lpwstr>
  </property>
</Properties>
</file>